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F69BE" w14:textId="59E068E3" w:rsidR="006461A3" w:rsidRPr="00AE4723" w:rsidRDefault="00FA4916" w:rsidP="006461A3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4 </w:t>
      </w:r>
      <w:r w:rsidR="006461A3" w:rsidRPr="00AE4723">
        <w:rPr>
          <w:b/>
          <w:sz w:val="24"/>
          <w:szCs w:val="24"/>
        </w:rPr>
        <w:t xml:space="preserve">Table. </w:t>
      </w:r>
      <w:r w:rsidR="006461A3" w:rsidRPr="002E1355">
        <w:rPr>
          <w:bCs/>
          <w:sz w:val="24"/>
          <w:szCs w:val="24"/>
        </w:rPr>
        <w:t>Summary of antibodies studied in the spike-antibody complexes. These antibodies</w:t>
      </w:r>
      <w:r w:rsidR="006461A3" w:rsidRPr="00AE4723">
        <w:rPr>
          <w:sz w:val="24"/>
          <w:szCs w:val="24"/>
        </w:rPr>
        <w:t xml:space="preserve"> were chosen due to the availability of their structure resolved together with </w:t>
      </w:r>
      <w:r w:rsidR="006461A3">
        <w:rPr>
          <w:sz w:val="24"/>
          <w:szCs w:val="24"/>
        </w:rPr>
        <w:t>spike</w:t>
      </w:r>
      <w:r w:rsidR="006461A3" w:rsidRPr="00AE4723">
        <w:rPr>
          <w:sz w:val="24"/>
          <w:szCs w:val="24"/>
        </w:rPr>
        <w:t xml:space="preserve"> (or just the RBD region) in the PDB repository </w:t>
      </w:r>
      <w:r>
        <w:rPr>
          <w:noProof/>
          <w:sz w:val="24"/>
          <w:szCs w:val="24"/>
        </w:rPr>
        <w:t>[</w:t>
      </w:r>
      <w:r w:rsidR="006461A3">
        <w:rPr>
          <w:noProof/>
          <w:sz w:val="24"/>
          <w:szCs w:val="24"/>
        </w:rPr>
        <w:t>94</w:t>
      </w:r>
      <w:r>
        <w:rPr>
          <w:noProof/>
          <w:sz w:val="24"/>
          <w:szCs w:val="24"/>
        </w:rPr>
        <w:t>]</w:t>
      </w:r>
      <w:r w:rsidR="006461A3" w:rsidRPr="00AE4723">
        <w:rPr>
          <w:sz w:val="24"/>
          <w:szCs w:val="24"/>
        </w:rPr>
        <w:t>.</w:t>
      </w:r>
    </w:p>
    <w:tbl>
      <w:tblPr>
        <w:tblW w:w="8815" w:type="dxa"/>
        <w:jc w:val="center"/>
        <w:tblLayout w:type="fixed"/>
        <w:tblLook w:val="0400" w:firstRow="0" w:lastRow="0" w:firstColumn="0" w:lastColumn="0" w:noHBand="0" w:noVBand="1"/>
      </w:tblPr>
      <w:tblGrid>
        <w:gridCol w:w="995"/>
        <w:gridCol w:w="1243"/>
        <w:gridCol w:w="1243"/>
        <w:gridCol w:w="1243"/>
        <w:gridCol w:w="1377"/>
        <w:gridCol w:w="1377"/>
        <w:gridCol w:w="1337"/>
      </w:tblGrid>
      <w:tr w:rsidR="006461A3" w:rsidRPr="00AE4723" w14:paraId="457747ED" w14:textId="77777777" w:rsidTr="00DC6FEB">
        <w:trPr>
          <w:trHeight w:val="351"/>
          <w:jc w:val="center"/>
        </w:trPr>
        <w:tc>
          <w:tcPr>
            <w:tcW w:w="8815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586714" w14:textId="77777777" w:rsidR="006461A3" w:rsidRPr="00AE4723" w:rsidRDefault="006461A3" w:rsidP="00DC6FEB">
            <w:pPr>
              <w:jc w:val="center"/>
              <w:rPr>
                <w:b/>
              </w:rPr>
            </w:pPr>
            <w:r w:rsidRPr="00AE4723">
              <w:rPr>
                <w:b/>
              </w:rPr>
              <w:t>SARS-CoV-2 antibodies studied</w:t>
            </w:r>
          </w:p>
        </w:tc>
      </w:tr>
      <w:tr w:rsidR="006461A3" w:rsidRPr="00AE4723" w14:paraId="1300C981" w14:textId="77777777" w:rsidTr="00DC6FEB">
        <w:trPr>
          <w:trHeight w:val="351"/>
          <w:jc w:val="center"/>
        </w:trPr>
        <w:tc>
          <w:tcPr>
            <w:tcW w:w="99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0F2AE3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15033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ED0D7F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2-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BA277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2-1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4AD8F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15033-7</w:t>
            </w:r>
          </w:p>
        </w:tc>
        <w:tc>
          <w:tcPr>
            <w:tcW w:w="13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832A61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2G12</w:t>
            </w:r>
          </w:p>
        </w:tc>
        <w:tc>
          <w:tcPr>
            <w:tcW w:w="13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FDA680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2H2</w:t>
            </w:r>
          </w:p>
        </w:tc>
        <w:tc>
          <w:tcPr>
            <w:tcW w:w="13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E95F7C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3C1</w:t>
            </w:r>
          </w:p>
        </w:tc>
      </w:tr>
      <w:tr w:rsidR="006461A3" w:rsidRPr="00AE4723" w14:paraId="27B4B267" w14:textId="77777777" w:rsidTr="00DC6FEB">
        <w:trPr>
          <w:trHeight w:val="351"/>
          <w:jc w:val="center"/>
        </w:trPr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3F08D8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4A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431C0A" w14:textId="77777777" w:rsidR="006461A3" w:rsidRPr="00AE4723" w:rsidRDefault="006461A3" w:rsidP="00DC6FEB">
            <w:pPr>
              <w:jc w:val="center"/>
              <w:rPr>
                <w:color w:val="000000"/>
                <w:sz w:val="18"/>
                <w:szCs w:val="18"/>
              </w:rPr>
            </w:pPr>
            <w:r w:rsidRPr="00AE4723">
              <w:rPr>
                <w:color w:val="000000"/>
                <w:sz w:val="18"/>
                <w:szCs w:val="18"/>
              </w:rPr>
              <w:t>B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976FBF" w14:textId="77777777" w:rsidR="006461A3" w:rsidRPr="00AE4723" w:rsidRDefault="006461A3" w:rsidP="00DC6FEB">
            <w:pPr>
              <w:jc w:val="center"/>
              <w:rPr>
                <w:color w:val="000000"/>
                <w:sz w:val="18"/>
                <w:szCs w:val="18"/>
              </w:rPr>
            </w:pPr>
            <w:r w:rsidRPr="00AE4723">
              <w:rPr>
                <w:color w:val="000000"/>
                <w:sz w:val="18"/>
                <w:szCs w:val="18"/>
              </w:rPr>
              <w:t>BD-2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6AA23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BD-368-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D9B997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BD-60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B19B28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BD-6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9A18C2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BD23</w:t>
            </w:r>
          </w:p>
        </w:tc>
      </w:tr>
      <w:tr w:rsidR="006461A3" w:rsidRPr="00AE4723" w14:paraId="6FBBE247" w14:textId="77777777" w:rsidTr="00DC6FEB">
        <w:trPr>
          <w:trHeight w:val="351"/>
          <w:jc w:val="center"/>
        </w:trPr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CF0DC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0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2100CA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280931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F58566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0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0B89C6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B14419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8E64C0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21</w:t>
            </w:r>
          </w:p>
        </w:tc>
      </w:tr>
      <w:tr w:rsidR="006461A3" w:rsidRPr="00AE4723" w14:paraId="3510B13D" w14:textId="77777777" w:rsidTr="00DC6FEB">
        <w:trPr>
          <w:trHeight w:val="351"/>
          <w:jc w:val="center"/>
        </w:trPr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E4B768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5CBCC5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27695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A-B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4C01A1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A-B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E7639D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A-C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E56DFB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1A-F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B8F80C" w14:textId="77777777" w:rsidR="006461A3" w:rsidRPr="00AE4723" w:rsidRDefault="006461A3" w:rsidP="00DC6FEB">
            <w:pPr>
              <w:jc w:val="center"/>
              <w:rPr>
                <w:color w:val="000000"/>
                <w:sz w:val="18"/>
                <w:szCs w:val="18"/>
              </w:rPr>
            </w:pPr>
            <w:r w:rsidRPr="00AE4723">
              <w:rPr>
                <w:color w:val="000000"/>
                <w:sz w:val="18"/>
                <w:szCs w:val="18"/>
              </w:rPr>
              <w:t>CB6</w:t>
            </w:r>
          </w:p>
        </w:tc>
      </w:tr>
      <w:tr w:rsidR="006461A3" w:rsidRPr="00AE4723" w14:paraId="44011F79" w14:textId="77777777" w:rsidTr="00DC6FEB">
        <w:trPr>
          <w:trHeight w:val="351"/>
          <w:jc w:val="center"/>
        </w:trPr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6C3292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V3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DCFAD5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DH10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8F9784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DH1050.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B4907F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 xml:space="preserve">EY6A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84768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FC0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783081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H01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9A8E4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LY-CoV555</w:t>
            </w:r>
          </w:p>
        </w:tc>
      </w:tr>
      <w:tr w:rsidR="006461A3" w:rsidRPr="00AE4723" w14:paraId="14EC533A" w14:textId="77777777" w:rsidTr="00DC6FEB">
        <w:trPr>
          <w:trHeight w:val="351"/>
          <w:jc w:val="center"/>
        </w:trPr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214D54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C12.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090B1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OVA1-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DBB5D6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OVA2-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DB9CED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OVA2-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1FDCD5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T-P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679BB7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V07-25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D8823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CV07-270</w:t>
            </w:r>
          </w:p>
        </w:tc>
      </w:tr>
      <w:tr w:rsidR="006461A3" w:rsidRPr="00AE4723" w14:paraId="79B33169" w14:textId="77777777" w:rsidTr="00DC6FEB">
        <w:trPr>
          <w:trHeight w:val="351"/>
          <w:jc w:val="center"/>
        </w:trPr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18780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P1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F81283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P2B-2F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EB23B3" w14:textId="77777777" w:rsidR="006461A3" w:rsidRPr="00AE4723" w:rsidRDefault="006461A3" w:rsidP="00DC6FEB">
            <w:pPr>
              <w:jc w:val="center"/>
              <w:rPr>
                <w:color w:val="000000"/>
                <w:sz w:val="18"/>
                <w:szCs w:val="18"/>
              </w:rPr>
            </w:pPr>
            <w:r w:rsidRPr="00AE4723">
              <w:rPr>
                <w:color w:val="000000"/>
                <w:sz w:val="18"/>
                <w:szCs w:val="18"/>
              </w:rPr>
              <w:t>P2C-1A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C56A75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P2C-1F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9201F1" w14:textId="77777777" w:rsidR="006461A3" w:rsidRPr="00AE4723" w:rsidRDefault="006461A3" w:rsidP="00DC6FEB">
            <w:pPr>
              <w:jc w:val="center"/>
              <w:rPr>
                <w:color w:val="000000"/>
                <w:sz w:val="18"/>
                <w:szCs w:val="18"/>
              </w:rPr>
            </w:pPr>
            <w:r w:rsidRPr="00AE4723">
              <w:rPr>
                <w:color w:val="000000"/>
                <w:sz w:val="18"/>
                <w:szCs w:val="18"/>
              </w:rPr>
              <w:t>REGN109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1428E" w14:textId="77777777" w:rsidR="006461A3" w:rsidRPr="00AE4723" w:rsidRDefault="006461A3" w:rsidP="00DC6FEB">
            <w:pPr>
              <w:jc w:val="center"/>
              <w:rPr>
                <w:color w:val="000000"/>
                <w:sz w:val="18"/>
                <w:szCs w:val="18"/>
              </w:rPr>
            </w:pPr>
            <w:r w:rsidRPr="00AE4723">
              <w:rPr>
                <w:color w:val="000000"/>
                <w:sz w:val="18"/>
                <w:szCs w:val="18"/>
              </w:rPr>
              <w:t>REGN1098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4330C8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S2A4</w:t>
            </w:r>
          </w:p>
        </w:tc>
      </w:tr>
      <w:tr w:rsidR="006461A3" w:rsidRPr="00AE4723" w14:paraId="7A7694B2" w14:textId="77777777" w:rsidTr="00DC6FEB">
        <w:trPr>
          <w:trHeight w:val="351"/>
          <w:jc w:val="center"/>
        </w:trPr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7B714B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S2E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636AB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S2H1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C1198" w14:textId="77777777" w:rsidR="006461A3" w:rsidRPr="00AE4723" w:rsidRDefault="006461A3" w:rsidP="00DC6FEB">
            <w:pPr>
              <w:jc w:val="center"/>
              <w:rPr>
                <w:color w:val="000000"/>
                <w:sz w:val="18"/>
                <w:szCs w:val="18"/>
              </w:rPr>
            </w:pPr>
            <w:r w:rsidRPr="00AE4723">
              <w:rPr>
                <w:color w:val="000000"/>
                <w:sz w:val="18"/>
                <w:szCs w:val="18"/>
              </w:rPr>
              <w:t>S2H1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1BB509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S2M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FCD251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S30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1D422B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S30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0562B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STE90-C11</w:t>
            </w:r>
          </w:p>
        </w:tc>
      </w:tr>
      <w:tr w:rsidR="006461A3" w:rsidRPr="00AE4723" w14:paraId="19F9ED7B" w14:textId="77777777" w:rsidTr="00DC6FEB">
        <w:trPr>
          <w:trHeight w:val="26"/>
          <w:jc w:val="center"/>
        </w:trPr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337237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No name</w:t>
            </w:r>
          </w:p>
          <w:p w14:paraId="7AB18410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  <w:r w:rsidRPr="00AE4723">
              <w:rPr>
                <w:sz w:val="18"/>
                <w:szCs w:val="18"/>
              </w:rPr>
              <w:t>(7cjf)</w:t>
            </w:r>
          </w:p>
        </w:tc>
        <w:tc>
          <w:tcPr>
            <w:tcW w:w="7820" w:type="dxa"/>
            <w:gridSpan w:val="6"/>
            <w:tcBorders>
              <w:top w:val="single" w:sz="12" w:space="0" w:color="000000"/>
              <w:lef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246316" w14:textId="77777777" w:rsidR="006461A3" w:rsidRPr="00AE4723" w:rsidRDefault="006461A3" w:rsidP="00DC6FEB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BA01620" w14:textId="7C99CF9B" w:rsidR="00EC2602" w:rsidRPr="006461A3" w:rsidRDefault="006461A3" w:rsidP="006461A3">
      <w:pPr>
        <w:tabs>
          <w:tab w:val="left" w:pos="2130"/>
        </w:tabs>
      </w:pPr>
      <w:r w:rsidRPr="00AE4723">
        <w:tab/>
      </w:r>
    </w:p>
    <w:sectPr w:rsidR="00EC2602" w:rsidRPr="006461A3" w:rsidSect="00877E55">
      <w:headerReference w:type="first" r:id="rId6"/>
      <w:footerReference w:type="first" r:id="rId7"/>
      <w:pgSz w:w="12240" w:h="15840" w:code="1"/>
      <w:pgMar w:top="1298" w:right="1440" w:bottom="1298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64F70" w14:textId="77777777" w:rsidR="00BD4560" w:rsidRDefault="00BD4560" w:rsidP="006461A3">
      <w:r>
        <w:separator/>
      </w:r>
    </w:p>
  </w:endnote>
  <w:endnote w:type="continuationSeparator" w:id="0">
    <w:p w14:paraId="7F027289" w14:textId="77777777" w:rsidR="00BD4560" w:rsidRDefault="00BD4560" w:rsidP="00646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744F9B" w14:textId="77777777" w:rsidR="00236FC9" w:rsidRDefault="009F35B2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211EE4D2" w14:textId="77777777" w:rsidR="00236FC9" w:rsidRDefault="00BD45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27B54F" w14:textId="77777777" w:rsidR="00BD4560" w:rsidRDefault="00BD4560" w:rsidP="006461A3">
      <w:r>
        <w:separator/>
      </w:r>
    </w:p>
  </w:footnote>
  <w:footnote w:type="continuationSeparator" w:id="0">
    <w:p w14:paraId="69D0EF42" w14:textId="77777777" w:rsidR="00BD4560" w:rsidRDefault="00BD4560" w:rsidP="006461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8DDC57" w14:textId="77777777" w:rsidR="00236FC9" w:rsidRPr="00204015" w:rsidRDefault="009F35B2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784EA448" wp14:editId="7C014986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474AE7DF" w14:textId="77777777" w:rsidR="00236FC9" w:rsidRDefault="00BD4560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61A3"/>
    <w:rsid w:val="00010155"/>
    <w:rsid w:val="00072533"/>
    <w:rsid w:val="00423FD5"/>
    <w:rsid w:val="004960A3"/>
    <w:rsid w:val="00503794"/>
    <w:rsid w:val="005D0002"/>
    <w:rsid w:val="006461A3"/>
    <w:rsid w:val="007A5A2A"/>
    <w:rsid w:val="007D2FC6"/>
    <w:rsid w:val="008E709D"/>
    <w:rsid w:val="00941788"/>
    <w:rsid w:val="009F35B2"/>
    <w:rsid w:val="00A03901"/>
    <w:rsid w:val="00A06060"/>
    <w:rsid w:val="00AC06ED"/>
    <w:rsid w:val="00B17208"/>
    <w:rsid w:val="00BC4289"/>
    <w:rsid w:val="00BD4560"/>
    <w:rsid w:val="00D26430"/>
    <w:rsid w:val="00DD5A0E"/>
    <w:rsid w:val="00EC2602"/>
    <w:rsid w:val="00F636F4"/>
    <w:rsid w:val="00FA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BE76C"/>
  <w15:chartTrackingRefBased/>
  <w15:docId w15:val="{A36277F6-5F77-914F-B074-D4EE3B1DB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1A3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6461A3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rsid w:val="006461A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461A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6461A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461A3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461A3"/>
    <w:pPr>
      <w:jc w:val="both"/>
    </w:pPr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enquer</dc:creator>
  <cp:keywords/>
  <dc:description/>
  <cp:lastModifiedBy>Marta Alenquer</cp:lastModifiedBy>
  <cp:revision>3</cp:revision>
  <dcterms:created xsi:type="dcterms:W3CDTF">2021-07-02T14:08:00Z</dcterms:created>
  <dcterms:modified xsi:type="dcterms:W3CDTF">2021-07-03T16:29:00Z</dcterms:modified>
</cp:coreProperties>
</file>